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2D5FF22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55416">
        <w:rPr>
          <w:rFonts w:ascii="Arial" w:hAnsi="Arial" w:cs="Arial"/>
          <w:sz w:val="20"/>
        </w:rPr>
        <w:t xml:space="preserve">: </w:t>
      </w:r>
      <w:r w:rsidR="00455416" w:rsidRPr="00455416">
        <w:rPr>
          <w:szCs w:val="24"/>
        </w:rPr>
        <w:t>Off-label” usage of an oxidized zirconium femoral head in revision of a total hip arthroplasty with mechanically assisted crevice corrosion and a legacy taper</w:t>
      </w: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4A498F9B" w:rsidR="00B8676E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mith and Nephew, Inc. and </w:t>
      </w:r>
      <w:proofErr w:type="spellStart"/>
      <w:r>
        <w:rPr>
          <w:rFonts w:ascii="Arial" w:hAnsi="Arial" w:cs="Arial"/>
          <w:sz w:val="20"/>
        </w:rPr>
        <w:t>Innomed</w:t>
      </w:r>
      <w:proofErr w:type="spellEnd"/>
      <w:r>
        <w:rPr>
          <w:rFonts w:ascii="Arial" w:hAnsi="Arial" w:cs="Arial"/>
          <w:sz w:val="20"/>
        </w:rPr>
        <w:t>, Inc.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C594725" w14:textId="276CFC33" w:rsidR="00F50592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mith and Nephew, Inc.</w:t>
      </w:r>
    </w:p>
    <w:p w14:paraId="1B13F70A" w14:textId="77777777" w:rsidR="00806BE3" w:rsidRDefault="00806BE3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8838A3D" w:rsidR="00B8676E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95B282B" w:rsidR="00B8676E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mith and Nephew, Inc.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501521EB" w:rsidR="00B8676E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2E7BC63" w:rsidR="00B8676E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242C238C" w:rsidR="00B8676E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4C5C7E5C" w14:textId="13687AB9" w:rsidR="00806BE3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mith and Nephew, Inc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15303860" w:rsidR="00B8676E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5EF813B" w:rsidR="00B8676E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mith and Nephew, Inc.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9A59A54" w:rsidR="00B8676E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AAHKS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5BCF9463" w:rsidR="00F50592" w:rsidRPr="00F50592" w:rsidRDefault="00806BE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455416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65E25FBF" w:rsidR="0084548A" w:rsidRPr="00F50592" w:rsidRDefault="00806BE3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Briab</w:t>
      </w:r>
      <w:proofErr w:type="spellEnd"/>
      <w:r>
        <w:rPr>
          <w:rFonts w:ascii="Arial" w:hAnsi="Arial" w:cs="Arial"/>
          <w:sz w:val="20"/>
        </w:rPr>
        <w:t xml:space="preserve"> J. McGror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Brian J. McGrory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bookmarkStart w:id="0" w:name="_GoBack"/>
      <w:bookmarkEnd w:id="0"/>
      <w:r>
        <w:rPr>
          <w:rFonts w:ascii="Arial" w:hAnsi="Arial" w:cs="Arial"/>
          <w:sz w:val="20"/>
        </w:rPr>
        <w:t>9-15-2020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5416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3F80"/>
    <w:rsid w:val="007225EC"/>
    <w:rsid w:val="00741CE5"/>
    <w:rsid w:val="007512EE"/>
    <w:rsid w:val="00752D4B"/>
    <w:rsid w:val="00767B72"/>
    <w:rsid w:val="00775D91"/>
    <w:rsid w:val="00796434"/>
    <w:rsid w:val="00806BE3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7239085-D212-3B41-B3E7-BB47C7C39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rian McGrory</cp:lastModifiedBy>
  <cp:revision>4</cp:revision>
  <cp:lastPrinted>2010-11-04T03:19:00Z</cp:lastPrinted>
  <dcterms:created xsi:type="dcterms:W3CDTF">2020-09-19T17:44:00Z</dcterms:created>
  <dcterms:modified xsi:type="dcterms:W3CDTF">2020-09-20T19:20:00Z</dcterms:modified>
</cp:coreProperties>
</file>